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02B" w:rsidRPr="00094DF5" w:rsidRDefault="005E302B" w:rsidP="005E302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3</w:t>
      </w:r>
      <w:r w:rsidRPr="00094D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94DF5">
        <w:rPr>
          <w:rFonts w:ascii="Times New Roman" w:hAnsi="Times New Roman" w:cs="Times New Roman"/>
          <w:sz w:val="24"/>
          <w:szCs w:val="24"/>
        </w:rPr>
        <w:t xml:space="preserve"> Central carbon metabolism-related genes in </w:t>
      </w:r>
      <w:proofErr w:type="spellStart"/>
      <w:r w:rsidRPr="00094DF5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094DF5">
        <w:rPr>
          <w:rFonts w:ascii="Times New Roman" w:hAnsi="Times New Roman" w:cs="Times New Roman"/>
          <w:sz w:val="24"/>
          <w:szCs w:val="24"/>
        </w:rPr>
        <w:t xml:space="preserve"> sp. MJC1. The names of major biochemical pathways or enzymes are written in bold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3539"/>
        <w:gridCol w:w="4253"/>
        <w:gridCol w:w="1275"/>
      </w:tblGrid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Locus tags in </w:t>
            </w: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hylocysti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p. MJC1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rotein/functio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ticulate methane </w:t>
            </w:r>
            <w:proofErr w:type="spellStart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oxygenase</w:t>
            </w:r>
            <w:proofErr w:type="spellEnd"/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1059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articulat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C2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C2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1635 or JMJ47_001564 or JMJ47_000470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articulat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C1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C1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636 or JMJ47_00047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articulat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A1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A1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637 or JMJ47_00047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articulat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B1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B1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85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articulat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C1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C1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65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articulat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C2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C2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65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articulat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A2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A2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65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articulat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B2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oB2</w:t>
            </w:r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luble methane </w:t>
            </w:r>
            <w:proofErr w:type="spellStart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oxygenase</w:t>
            </w:r>
            <w:proofErr w:type="spellEnd"/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1409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Solubl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omponent X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oX</w:t>
            </w:r>
            <w:proofErr w:type="spellEnd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1410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Solubl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omponent Y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oY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1412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Solubl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omponent Z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oZ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1411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Solubl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omponent B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oB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MJ47_001414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Solubl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omponent C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oC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1413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Soluble metha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nooxy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omponent D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oD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anol dehydrogenase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3571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QQ-dependent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F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3570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anol oxidation system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xJ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Cytochrome </w:t>
            </w: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L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G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anol dehydrogenase small beta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I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xR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family ATP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xR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xa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, involved in methanol oxidatio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S</w:t>
            </w:r>
            <w:proofErr w:type="spellEnd"/>
          </w:p>
        </w:tc>
      </w:tr>
      <w:tr w:rsidR="005E302B" w:rsidRPr="00094DF5" w:rsidTr="004B1EA0">
        <w:trPr>
          <w:trHeight w:val="68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5  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xaA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 involved in Ca</w:t>
            </w:r>
            <w:r w:rsidRPr="00094D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insertion into methanol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A</w:t>
            </w:r>
            <w:proofErr w:type="spellEnd"/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708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4  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xaC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 involved in Ca</w:t>
            </w:r>
            <w:r w:rsidRPr="00094D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insertion into methanol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C</w:t>
            </w:r>
            <w:proofErr w:type="spellEnd"/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548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3  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xaK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 involved in Ca</w:t>
            </w:r>
            <w:r w:rsidRPr="00094D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insertion into methanol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K</w:t>
            </w:r>
            <w:proofErr w:type="spellEnd"/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660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xa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 involved in Ca</w:t>
            </w:r>
            <w:r w:rsidRPr="00094D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insertion into methanol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L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xaD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D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6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xaH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aH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7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utative methanol oxidation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xJ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6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-type cytochrome methanol metabolism-related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xG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0168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QQ-dependent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xF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7792" w:type="dxa"/>
            <w:gridSpan w:val="2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rroloquinoline</w:t>
            </w:r>
            <w:proofErr w:type="spellEnd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inone</w:t>
            </w:r>
            <w:proofErr w:type="spellEnd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QQ) biosynthesis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59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yrroloquinolin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 B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qqB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595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yrroloquinolin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 C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qqC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59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yrroloquinolin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 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qqE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5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yrroloquinolin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ecursor peptid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qqA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9067" w:type="dxa"/>
            <w:gridSpan w:val="3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hydromethanopterin</w:t>
            </w:r>
            <w:proofErr w:type="spellEnd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hway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67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91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9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PT-linked C</w:t>
            </w:r>
            <w:r w:rsidRPr="00094D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transfer pathway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75 or JMJ47_000915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ldehyde-activating enzym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64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ldehyde-activating enzym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7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ldehyde-activating enzym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</w:t>
            </w:r>
            <w:proofErr w:type="spellEnd"/>
          </w:p>
        </w:tc>
      </w:tr>
      <w:tr w:rsidR="005E302B" w:rsidRPr="00094DF5" w:rsidTr="004B1EA0">
        <w:trPr>
          <w:trHeight w:val="807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914  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NAD(P)-dependent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ylenetetrahydromethanopterin</w:t>
            </w:r>
            <w:proofErr w:type="spellEnd"/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d</w:t>
            </w:r>
            <w:proofErr w:type="spellEnd"/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600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8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enyltetrahydromethanopter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</w:t>
            </w:r>
            <w:proofErr w:type="spellEnd"/>
          </w:p>
        </w:tc>
      </w:tr>
      <w:tr w:rsidR="005E302B" w:rsidRPr="00094DF5" w:rsidTr="004B1EA0">
        <w:trPr>
          <w:trHeight w:val="544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46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ylmethanofuran-tetrahydromethanopter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r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46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ylmethanofura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 subunit 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dA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46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ylmethanofura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 subunit B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dB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46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ylmethanofura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 subunit C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wdC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51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wA</w:t>
            </w:r>
            <w:proofErr w:type="spellEnd"/>
          </w:p>
        </w:tc>
      </w:tr>
      <w:tr w:rsidR="005E302B" w:rsidRPr="00094DF5" w:rsidTr="004B1EA0">
        <w:trPr>
          <w:trHeight w:val="533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32  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NAD-dependent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,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lpha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JMJ47_00073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 subunit bet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wB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3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 subunit gamm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sG</w:t>
            </w:r>
            <w:proofErr w:type="spellEnd"/>
          </w:p>
        </w:tc>
      </w:tr>
      <w:tr w:rsidR="005E302B" w:rsidRPr="00094DF5" w:rsidTr="004B1EA0">
        <w:trPr>
          <w:trHeight w:val="62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3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NAD-dependent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elta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402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NAD-dependent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h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3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 family accessory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4Folate pathway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8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ormate-tetrahydrofol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hs</w:t>
            </w:r>
            <w:proofErr w:type="spellEnd"/>
          </w:p>
        </w:tc>
      </w:tr>
      <w:tr w:rsidR="005E302B" w:rsidRPr="00094DF5" w:rsidTr="004B1EA0">
        <w:trPr>
          <w:trHeight w:val="372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enyltetrahydrofol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yclohydrol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D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ylenetetrahydrofol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D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ine cycle 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40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ydroxymethyltransf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35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ydroxymethyltransf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erine-pyruvate aminotransfer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xt</w:t>
            </w:r>
            <w:proofErr w:type="spellEnd"/>
          </w:p>
        </w:tc>
      </w:tr>
      <w:tr w:rsidR="005E302B" w:rsidRPr="00094DF5" w:rsidTr="004B1EA0">
        <w:trPr>
          <w:trHeight w:val="309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glycer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rA</w:t>
            </w:r>
            <w:proofErr w:type="spellEnd"/>
          </w:p>
        </w:tc>
      </w:tr>
      <w:tr w:rsidR="005E302B" w:rsidRPr="00094DF5" w:rsidTr="004B1EA0">
        <w:trPr>
          <w:trHeight w:val="378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3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glycer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r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glycer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kA</w:t>
            </w:r>
            <w:proofErr w:type="spellEnd"/>
          </w:p>
        </w:tc>
      </w:tr>
      <w:tr w:rsidR="005E302B" w:rsidRPr="00094DF5" w:rsidTr="004B1EA0">
        <w:trPr>
          <w:trHeight w:val="387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940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osphopyruv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o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arboxyl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k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0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arboxyl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k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91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alate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h</w:t>
            </w:r>
            <w:proofErr w:type="spellEnd"/>
          </w:p>
        </w:tc>
      </w:tr>
      <w:tr w:rsidR="005E302B" w:rsidRPr="00094DF5" w:rsidTr="004B1EA0">
        <w:trPr>
          <w:trHeight w:val="293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alate-CoA lig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k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al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l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08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al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l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ylmalonyl</w:t>
            </w:r>
            <w:proofErr w:type="spellEnd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oA pathway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MJ47_000580   or JMJ47_000749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Acetyl-CoA C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oB1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4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cetoacet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CoA reductase 1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B1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69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R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hydroxybutyryl-Co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R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0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roton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CoA reductase carboxyl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r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995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Ethylmalon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epim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0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roton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CoA reduct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r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0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Butyr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CoA carboxyl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0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hylmalon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m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07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ylsuccin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CoA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d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03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sacon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h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ylmal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lA1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01 and JMJ47_003386 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ropion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CoA carboxylase 1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c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995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ylmalon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epim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ee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174   or JMJ47_00332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hylmalon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ut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3701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3-hydroxybutyryl-CoA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dB2</w:t>
            </w:r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B synthesis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82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lass I po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(R)-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ydroxyalkanoic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acid synth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4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cetoacet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CoA reduct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bB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4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cetoacet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CoA reduct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bA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5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olyhydroxyalkano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ynthesis repressor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aR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R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92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olyhydroxyalkano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epolym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93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oly(3-hydroxyalkanoate)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31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asin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94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as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carboxylic</w:t>
            </w:r>
            <w:proofErr w:type="spellEnd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 cycle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JMJ47_00091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alate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h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uccinate--CoA ligase subunit bet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C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495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uccinate--CoA ligase subunit alph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D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84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uccinate--CoA ligase subunit bet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C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21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uccinate--CoA ligase subunit alph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D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9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itrate (Si)-synth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77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uccinate dehydrogenase cytochrome b556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1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77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uccinate dehydrogenase hydrophobic membrane anchor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2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75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succinate dehydrogenas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lavoprote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3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75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uccinate dehydrogenase iron-sulfur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h4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0007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lass II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h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0043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conit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n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20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20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88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2-oxoglutarate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A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21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2-oxoglutarate dehydrogenase E1 componen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A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21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ihydrolipoamid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, a 2-oxoglutarate system E2 componen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B</w:t>
            </w:r>
            <w:proofErr w:type="spellEnd"/>
          </w:p>
        </w:tc>
      </w:tr>
      <w:tr w:rsidR="005E302B" w:rsidRPr="00094DF5" w:rsidTr="004B1EA0">
        <w:trPr>
          <w:trHeight w:val="824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2924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ihydrolipoyl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, an E3 component of three alpha-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ketoacid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dehydrogenase complexes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d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MP</w:t>
            </w:r>
            <w:proofErr w:type="spellEnd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hway and glycolysis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02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glucose-6-phosphat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i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98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ribose 5-phosphat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i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2799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Ribulo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5-phosphate 3-epimer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e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JMJ47_00279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t1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79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t2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83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osphoglucon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d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38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yrophosphate--fructose-6-phosphate 1-phosphotransfer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p</w:t>
            </w:r>
            <w:proofErr w:type="spellEnd"/>
          </w:p>
        </w:tc>
      </w:tr>
      <w:tr w:rsidR="005E302B" w:rsidRPr="00094DF5" w:rsidTr="004B1EA0">
        <w:trPr>
          <w:trHeight w:val="924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3380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osphofructokinase (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pi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dependent)/Pyrophosphate-dependent Phosphofructokinase (s7p)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p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79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fructose-1-6-bisphosphat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baA2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61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triose-phosphat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i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25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ype I glyceraldehyde-3-phosphate dehydroge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25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k</w:t>
            </w:r>
            <w:proofErr w:type="spellEnd"/>
          </w:p>
        </w:tc>
      </w:tr>
      <w:tr w:rsidR="005E302B" w:rsidRPr="00094DF5" w:rsidTr="004B1EA0">
        <w:trPr>
          <w:trHeight w:val="411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94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hosphopyruv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o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66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yruvate ki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rogen fixation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8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xX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8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lavoprote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-ubiquino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xC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8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Electron transfer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lavoprote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, alpha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xB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8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Electron transfer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lavoprote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beta-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xA</w:t>
            </w:r>
            <w:proofErr w:type="spellEnd"/>
          </w:p>
        </w:tc>
      </w:tr>
      <w:tr w:rsidR="005E302B" w:rsidRPr="00094DF5" w:rsidTr="004B1EA0">
        <w:trPr>
          <w:trHeight w:val="339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8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stabilizing/protective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W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7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fP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, serine O-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7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fV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, encodes a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omocitrat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V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75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fU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like iron-sulfur cluster assembly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7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utative nitrogen fixation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Q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5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 fixation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xU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JMJ47_00217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etallocluster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S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2176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fU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U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7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fX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associated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7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fX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associated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7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 fixation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X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6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molybdenum-iron cofactor biosynthesis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N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6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oF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ofactor biosynthesis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E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6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molybdenum-iron protein beta cha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D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6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 alpha cha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D</w:t>
            </w:r>
            <w:proofErr w:type="spellEnd"/>
          </w:p>
        </w:tc>
      </w:tr>
      <w:tr w:rsidR="005E302B" w:rsidRPr="00094DF5" w:rsidTr="004B1EA0">
        <w:trPr>
          <w:trHeight w:val="62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2165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iron protein,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reduct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H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2167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B-subunit of Component 1 of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K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5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fZ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2153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LRV FeS4 cluster domain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2173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4Fe-4S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associated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4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f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specific regulatory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5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LRV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luster domain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5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utative iron-sulfur cluster assembly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5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14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eMo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cofactor biosynthesis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B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rate/nitrite assimilation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5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Nitrate ABC transporter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tB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75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ate ABC transporter ATP-binding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tC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JMJ47_00075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ate ABC transporter substrate-binding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t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190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ate reduct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88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ate transporter componen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tA</w:t>
            </w:r>
            <w:proofErr w:type="spellEnd"/>
          </w:p>
        </w:tc>
      </w:tr>
      <w:tr w:rsidR="005E302B" w:rsidRPr="00094DF5" w:rsidTr="004B1EA0">
        <w:trPr>
          <w:trHeight w:val="313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88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ite reductase [NAD(P)H], large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D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88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AD(P)H-dependent nitrite reductase catalytic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rA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88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NAD(P)H-dependent nitrite reductas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flavoprotei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monium assimilation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366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utative ammonium transporter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55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Putative ammonium transporter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871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Glutami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(GS)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68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Glutamat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(GOGAT), large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68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Glutamat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(GOGAT), small subunit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9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3107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Glutamate dehydrogenase (NAD)/Glutamate dehydrogenase (NADP)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rogen metabolism-related regulatory components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001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RNA polymerase sigma factor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RpoN</w:t>
            </w:r>
            <w:proofErr w:type="spellEnd"/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N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935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tRNA-dihydrouridin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R3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934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Signal transduction histidine kinase, nitrogen specific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rB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933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 metabolism transcriptional regulator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rC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92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Multi-sensor signal transduction histidine kin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rY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192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itrogen assimilation regulatory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rX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itrification/ hydroxylamine detoxification</w:t>
            </w:r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328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Hydroxylami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A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oA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329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Hydroxylamin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subunit B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oB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3907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Hydroxylamine reductase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p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9067" w:type="dxa"/>
            <w:gridSpan w:val="3"/>
            <w:noWrap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itrification</w:t>
            </w:r>
            <w:proofErr w:type="spellEnd"/>
          </w:p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1629 or JMJ47_002860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Copper ABC transporter ATP-binding 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F</w:t>
            </w:r>
            <w:proofErr w:type="spellEnd"/>
          </w:p>
        </w:tc>
      </w:tr>
      <w:tr w:rsidR="005E302B" w:rsidRPr="00094DF5" w:rsidTr="004B1EA0">
        <w:trPr>
          <w:trHeight w:val="3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3238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ApbE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X</w:t>
            </w:r>
            <w:proofErr w:type="spellEnd"/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JMJ47_002119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nrS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protein (probabl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enitrificatio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associated gene)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5E302B" w:rsidRPr="00094DF5" w:rsidTr="004B1EA0">
        <w:trPr>
          <w:trHeight w:val="615"/>
        </w:trPr>
        <w:tc>
          <w:tcPr>
            <w:tcW w:w="3539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JMJ47_002992  </w:t>
            </w:r>
          </w:p>
        </w:tc>
        <w:tc>
          <w:tcPr>
            <w:tcW w:w="4253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NnrU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family protein (probable </w:t>
            </w:r>
            <w:proofErr w:type="spellStart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>denitrification</w:t>
            </w:r>
            <w:proofErr w:type="spellEnd"/>
            <w:r w:rsidRPr="00094DF5">
              <w:rPr>
                <w:rFonts w:ascii="Times New Roman" w:hAnsi="Times New Roman" w:cs="Times New Roman"/>
                <w:sz w:val="24"/>
                <w:szCs w:val="24"/>
              </w:rPr>
              <w:t xml:space="preserve"> associated gene)</w:t>
            </w:r>
          </w:p>
        </w:tc>
        <w:tc>
          <w:tcPr>
            <w:tcW w:w="1275" w:type="dxa"/>
            <w:hideMark/>
          </w:tcPr>
          <w:p w:rsidR="005E302B" w:rsidRPr="00094DF5" w:rsidRDefault="005E302B" w:rsidP="004B1EA0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94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</w:tbl>
    <w:p w:rsidR="005E302B" w:rsidRDefault="005E302B" w:rsidP="005E302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:rsidR="007E4A65" w:rsidRDefault="007E4A65" w:rsidP="005E302B">
      <w:bookmarkStart w:id="0" w:name="_GoBack"/>
      <w:bookmarkEnd w:id="0"/>
    </w:p>
    <w:sectPr w:rsidR="007E4A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E604C"/>
    <w:multiLevelType w:val="hybridMultilevel"/>
    <w:tmpl w:val="A7CEF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75862"/>
    <w:multiLevelType w:val="hybridMultilevel"/>
    <w:tmpl w:val="E160A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C91723"/>
    <w:multiLevelType w:val="multilevel"/>
    <w:tmpl w:val="93B4D4F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6A102B"/>
    <w:multiLevelType w:val="hybridMultilevel"/>
    <w:tmpl w:val="E7122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CE6449"/>
    <w:multiLevelType w:val="hybridMultilevel"/>
    <w:tmpl w:val="041E6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E2091D"/>
    <w:multiLevelType w:val="hybridMultilevel"/>
    <w:tmpl w:val="BF2EF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921DD2"/>
    <w:multiLevelType w:val="hybridMultilevel"/>
    <w:tmpl w:val="189C6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862C21"/>
    <w:multiLevelType w:val="hybridMultilevel"/>
    <w:tmpl w:val="D58A9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12333C"/>
    <w:multiLevelType w:val="hybridMultilevel"/>
    <w:tmpl w:val="F6D6F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6"/>
  </w:num>
  <w:num w:numId="5">
    <w:abstractNumId w:val="0"/>
  </w:num>
  <w:num w:numId="6">
    <w:abstractNumId w:val="5"/>
  </w:num>
  <w:num w:numId="7">
    <w:abstractNumId w:val="4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4D7"/>
    <w:rsid w:val="005164D7"/>
    <w:rsid w:val="005E302B"/>
    <w:rsid w:val="007E4A65"/>
    <w:rsid w:val="0080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E44B7-75DD-47EE-938C-AB01F409E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30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rsid w:val="005E302B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E302B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E302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E302B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E302B"/>
    <w:rPr>
      <w:rFonts w:ascii="Times New Roman" w:eastAsia="맑은 고딕" w:hAnsi="Times New Roman" w:cs="Times New Roman"/>
      <w:noProof/>
      <w:sz w:val="24"/>
    </w:rPr>
  </w:style>
  <w:style w:type="character" w:styleId="a4">
    <w:name w:val="Hyperlink"/>
    <w:basedOn w:val="a0"/>
    <w:uiPriority w:val="99"/>
    <w:unhideWhenUsed/>
    <w:rsid w:val="005E302B"/>
    <w:rPr>
      <w:color w:val="0563C1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5E302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E302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Revision"/>
    <w:hidden/>
    <w:uiPriority w:val="99"/>
    <w:semiHidden/>
    <w:rsid w:val="005E302B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5E30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E302B"/>
  </w:style>
  <w:style w:type="paragraph" w:styleId="a8">
    <w:name w:val="footer"/>
    <w:basedOn w:val="a"/>
    <w:link w:val="Char1"/>
    <w:uiPriority w:val="99"/>
    <w:unhideWhenUsed/>
    <w:rsid w:val="005E302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E302B"/>
  </w:style>
  <w:style w:type="character" w:styleId="a9">
    <w:name w:val="annotation reference"/>
    <w:basedOn w:val="a0"/>
    <w:uiPriority w:val="99"/>
    <w:unhideWhenUsed/>
    <w:rsid w:val="005E302B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E302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5E302B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E302B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E302B"/>
    <w:rPr>
      <w:b/>
      <w:bCs/>
      <w:szCs w:val="20"/>
    </w:rPr>
  </w:style>
  <w:style w:type="character" w:styleId="ac">
    <w:name w:val="line number"/>
    <w:basedOn w:val="a0"/>
    <w:uiPriority w:val="99"/>
    <w:semiHidden/>
    <w:unhideWhenUsed/>
    <w:rsid w:val="005E302B"/>
  </w:style>
  <w:style w:type="paragraph" w:styleId="ad">
    <w:name w:val="Bibliography"/>
    <w:basedOn w:val="a"/>
    <w:next w:val="a"/>
    <w:uiPriority w:val="37"/>
    <w:unhideWhenUsed/>
    <w:rsid w:val="005E302B"/>
    <w:pPr>
      <w:spacing w:after="240" w:line="240" w:lineRule="auto"/>
      <w:ind w:left="720" w:hanging="720"/>
    </w:pPr>
  </w:style>
  <w:style w:type="character" w:customStyle="1" w:styleId="1">
    <w:name w:val="확인되지 않은 멘션1"/>
    <w:basedOn w:val="a0"/>
    <w:uiPriority w:val="99"/>
    <w:semiHidden/>
    <w:unhideWhenUsed/>
    <w:rsid w:val="005E302B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5E302B"/>
    <w:pPr>
      <w:widowControl/>
      <w:wordWrap/>
      <w:autoSpaceDE/>
      <w:autoSpaceDN/>
      <w:ind w:left="720"/>
      <w:contextualSpacing/>
      <w:jc w:val="left"/>
    </w:pPr>
    <w:rPr>
      <w:kern w:val="0"/>
      <w:sz w:val="22"/>
    </w:rPr>
  </w:style>
  <w:style w:type="character" w:styleId="af">
    <w:name w:val="FollowedHyperlink"/>
    <w:basedOn w:val="a0"/>
    <w:uiPriority w:val="99"/>
    <w:semiHidden/>
    <w:unhideWhenUsed/>
    <w:rsid w:val="005E302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99</Words>
  <Characters>10176</Characters>
  <Application>Microsoft Office Word</Application>
  <DocSecurity>0</DocSecurity>
  <Lines>318</Lines>
  <Paragraphs>8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3-04-19T02:04:00Z</dcterms:created>
  <dcterms:modified xsi:type="dcterms:W3CDTF">2023-04-19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805d07-96c8-4f13-9e8c-ec7f4cdd93f5</vt:lpwstr>
  </property>
</Properties>
</file>